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Additional fi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2: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cs="Times New Roman"/>
          <w:b/>
          <w:sz w:val="24"/>
          <w:szCs w:val="24"/>
        </w:rPr>
        <w:t>S3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names of the genes and sequences of primers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7"/>
        <w:tblW w:w="8671" w:type="dxa"/>
        <w:tblInd w:w="0" w:type="dxa"/>
        <w:tblBorders>
          <w:top w:val="single" w:color="auto" w:sz="1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410"/>
      </w:tblGrid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description</w:t>
            </w:r>
          </w:p>
        </w:tc>
        <w:tc>
          <w:tcPr>
            <w:tcW w:w="4410" w:type="dxa"/>
            <w:tcBorders>
              <w:top w:val="single" w:color="auto" w:sz="1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(F) and reverse (R) primer sequence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P11-815J21.2</w:t>
            </w:r>
            <w:r>
              <w:rPr>
                <w:rFonts w:hint="eastAsia" w:ascii="Times New Roman" w:hAnsi="Times New Roman" w:cs="Times New Roman"/>
                <w:highlight w:val="none"/>
              </w:rPr>
              <w:t>-F</w:t>
            </w:r>
          </w:p>
        </w:tc>
        <w:tc>
          <w:tcPr>
            <w:tcW w:w="4410" w:type="dxa"/>
            <w:tcBorders>
              <w:top w:val="single" w:color="auto" w:sz="6" w:space="0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AAATGCCTGGAATCACCAC</w:t>
            </w:r>
            <w:bookmarkStart w:id="0" w:name="OLE_LINK5"/>
            <w:bookmarkStart w:id="1" w:name="OLE_LINK6"/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bookmarkEnd w:id="0"/>
            <w:bookmarkEnd w:id="1"/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P11-815J21.2</w:t>
            </w:r>
            <w:r>
              <w:rPr>
                <w:rFonts w:hint="eastAsia" w:ascii="Times New Roman" w:hAnsi="Times New Roman" w:cs="Times New Roman"/>
                <w:highlight w:val="none"/>
              </w:rPr>
              <w:t>-R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CACGTCACAAGTAAGC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</w:rPr>
              <w:t>RP11-629B11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</w:rPr>
              <w:t>-F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GTTGGTTCACGACTTGGAAA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</w:rPr>
              <w:t>RP11-629B11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</w:rPr>
              <w:t>-R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TGACCATGTTTATCCTGATAGA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</w:rPr>
              <w:t>HNRNPKP2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</w:rPr>
              <w:t>-F</w:t>
            </w:r>
            <w:bookmarkStart w:id="4" w:name="_GoBack"/>
            <w:bookmarkEnd w:id="4"/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TTGCTGACGACCGTG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</w:rPr>
              <w:t>HNRNPKP2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</w:rPr>
              <w:t>-R</w:t>
            </w:r>
          </w:p>
        </w:tc>
        <w:tc>
          <w:tcPr>
            <w:tcW w:w="4410" w:type="dxa"/>
          </w:tcPr>
          <w:p>
            <w:pPr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AACATTCCGAGCTCTG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</w:rPr>
              <w:t>RP11-770J1.3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</w:rPr>
              <w:t>-F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GCGGAGTCGAAAAGAC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</w:rPr>
              <w:t>RP11-770J1.3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</w:rPr>
              <w:t>-R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TGGAGCCAAGCACTC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</w:rPr>
              <w:t>CTD-2260A17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</w:rPr>
              <w:t>-F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GCTTCATTACAGAGGGTTAGT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</w:rPr>
              <w:t>CTD-2260A17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</w:rPr>
              <w:t>-R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GCGTATCCTTCTGGCCT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XCR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GCAGCAGGTAGCAAAGTGAC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XCR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410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GCCCATTTCCTCGGTGTAGT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nil"/>
            </w:tcBorders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C-SIGNR-F</w:t>
            </w:r>
          </w:p>
        </w:tc>
        <w:tc>
          <w:tcPr>
            <w:tcW w:w="441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bookmarkStart w:id="2" w:name="OLE_LINK1"/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CCAGCAGATACATGGCCACA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bookmarkEnd w:id="2"/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DC-SIGNR-R</w:t>
            </w:r>
          </w:p>
        </w:tc>
        <w:tc>
          <w:tcPr>
            <w:tcW w:w="441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CCAGCCAAGAGCATGAAGGA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MP2-F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AGTATGGCTTCTGCCCT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MP2-R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TTTGTTGCCCAGGAAAGT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MP7-F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ACTCCCGCGTCATAGAAA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MP7-R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TACGATCCTGTAGGTGA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MP9-F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CTCCCTGGAGACCTGA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MP9-R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TTTCGACTCTCCACGCAT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-met-F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GATGTGTGGTCCTTT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-met-R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TTCGGGTTGTAGGAGT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Drg-1-F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CGGACATTCTGGAAAT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Drg-1-R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GTACTTCCCCAGCACAC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mad-7-F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GCTCCCATCCTGTGTGTTAA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mad-7-R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AGCCTAGGATGGTACCTTG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bookmarkStart w:id="3" w:name="OLE_LINK2"/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tegrin-F</w:t>
            </w:r>
            <w:bookmarkEnd w:id="3"/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CTGTGGAGTACAAGTCC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tegrin-R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ATTCGGGTGAAGTTATCTGTG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Cs w:val="21"/>
                <w:lang w:val="en-US" w:eastAsia="zh-CN"/>
              </w:rPr>
              <w:t>CHD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GATGATAGCAGCAGGGAC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Cs w:val="21"/>
                <w:lang w:val="en-US" w:eastAsia="zh-CN"/>
              </w:rPr>
              <w:t>CHD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GATCCCAATCACGATGGT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EP300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CAGGCATGGTTCCAGTTT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EP300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CCACGGATCATACTTGG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BCL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TGGAGGCCCGCAATTAT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BCL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ATGTCCACTGCGTCGAT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EBPB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CCGGTTTCGAAGTTGATG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EBPB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ACAGTTACACGTGGGTTG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FOXM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TAGCAAGCGAGTCCGCA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FOXM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AGCAGCACTGATAAACAAAGAAA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AD2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GCCACTGCCTGACTTA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AD2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CTGGTGCTCTGTTCAGA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UNX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TCAACGACCTTCGCTTC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UNX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CTTGATGGCTCGGTGGTA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AX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AGGTTTCAATCTGCGGCT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AX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CTTGCTGGTGTGTGTGG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HD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GTCGTCCCTTTATCCACC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HD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TGCCCAGCACAGTCTTAT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ELA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GCATCCAGACCAACAACA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ELA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GATCTTGAGCTCGGCAGT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TAT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GAGCATCCTGAAGCTGAC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TAT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TAGGCGCCTCAGTCGTAT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JUN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GAGACAAGTGGCAGAGTC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JUN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CAAGTTCAACAACCGGTG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YC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GCGACTCTGAGGAGGAA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YC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CCTCTTGGCAGCAGGATA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AFK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GATGCAGCTGGCTTGTA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AFK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CGAAGCTCTCCTGGACT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TCF7L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GGCCATCAACCAGATCC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TCF7L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CCCGACACTTCTTTGGA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ETDB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ACATCCTCAGCCTCTGCA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ETDB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GTCACTGTCACCTGCTTG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DPF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GGCAGAGGAACAGGGAA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DPF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TCCGGTCTGTGAGTCCAA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ZBED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TCCTGGAGCCAGCAG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ZBED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CTCCAGGTGGTAGGACAG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EZH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AGGGCACAGCAGAAGAA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EZH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TGCACTTACGATGTAGGAAC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NR3C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CAGTGGAAGGACAGCACA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NR3C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CTCCAACAGTGACACCAG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BCLAF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GAAGCGATACAGTTCTAGGT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BCLAF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CTCCTGGAACGTGAACGA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EGR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CAACAGTGGCAACACCTT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EGR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TGGGTTGGTCATGCTCA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TA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TTGAGGCTGACTTGACC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TA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GTTGCGGGCAGAGATTCA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PML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GCAGTGAGTCCAGTGACC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PML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GACACGGCCTTGGAGTA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TAT5A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CCTGTGGTTGTCATCGTC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TAT5A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TTGTCAGGCACGGCAAAT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TEAD4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TGATGAACAGCGTGCTGG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TEAD4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GCAAGGTCTCCTGTGT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FOS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CTAACCGCCACGATGAT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FOS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GAAGTTGGCACTGGAGAC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XI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CGCCCGTCGCACA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XI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ACGGGAATGAAGAGGCGTA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TAT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GGATCAGCTGCAGAACTG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TAT1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AAGGTGCGGTCCCATAAC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GAPDH-F</w:t>
            </w:r>
          </w:p>
        </w:tc>
        <w:tc>
          <w:tcPr>
            <w:tcW w:w="4410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</w:rPr>
              <w:t>CCTCAAGATCATCAGCAA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single" w:color="auto" w:sz="18" w:space="0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GAPDH-R</w:t>
            </w:r>
          </w:p>
        </w:tc>
        <w:tc>
          <w:tcPr>
            <w:tcW w:w="4410" w:type="dxa"/>
            <w:tcBorders>
              <w:top w:val="nil"/>
              <w:bottom w:val="single" w:color="auto" w:sz="18" w:space="0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</w:rPr>
              <w:t>CCATCCACAGTCTTCTGGG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</w:tbl>
    <w:p/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Wingdings 3">
    <w:altName w:val="Symbol"/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Wingdings 2">
    <w:altName w:val="Wingdings"/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SimSun-ExtB">
    <w:panose1 w:val="02010609060101010101"/>
    <w:charset w:val="86"/>
    <w:family w:val="modern"/>
    <w:pitch w:val="default"/>
    <w:sig w:usb0="00000001" w:usb1="02000000" w:usb2="00000000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新魏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entury Gothic">
    <w:altName w:val="Segoe Print"/>
    <w:panose1 w:val="020B0502020202020204"/>
    <w:charset w:val="00"/>
    <w:family w:val="auto"/>
    <w:pitch w:val="default"/>
    <w:sig w:usb0="00000000" w:usb1="00000000" w:usb2="00000000" w:usb3="00000000" w:csb0="2000009F" w:csb1="DFD70000"/>
  </w:font>
  <w:font w:name="Century">
    <w:altName w:val="Nyala"/>
    <w:panose1 w:val="02040604050505020304"/>
    <w:charset w:val="00"/>
    <w:family w:val="auto"/>
    <w:pitch w:val="default"/>
    <w:sig w:usb0="00000000" w:usb1="00000000" w:usb2="00000000" w:usb3="00000000" w:csb0="2000009F" w:csb1="DFD70000"/>
  </w:font>
  <w:font w:name="Centaur">
    <w:altName w:val="PMingLiU-ExtB"/>
    <w:panose1 w:val="02030504050205020304"/>
    <w:charset w:val="00"/>
    <w:family w:val="auto"/>
    <w:pitch w:val="default"/>
    <w:sig w:usb0="00000000" w:usb1="00000000" w:usb2="00000000" w:usb3="00000000" w:csb0="20000001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Brush Script Std">
    <w:altName w:val="Mongolian Baiti"/>
    <w:panose1 w:val="03060802040607070404"/>
    <w:charset w:val="00"/>
    <w:family w:val="auto"/>
    <w:pitch w:val="default"/>
    <w:sig w:usb0="00000000" w:usb1="00000000" w:usb2="00000000" w:usb3="00000000" w:csb0="20000001" w:csb1="00000000"/>
  </w:font>
  <w:font w:name="Brush Script MT">
    <w:altName w:val="Mongolian Baiti"/>
    <w:panose1 w:val="03060802040406070304"/>
    <w:charset w:val="00"/>
    <w:family w:val="auto"/>
    <w:pitch w:val="default"/>
    <w:sig w:usb0="00000000" w:usb1="00000000" w:usb2="00000000" w:usb3="00000000" w:csb0="20000001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Wingdings 2">
    <w:altName w:val="Wingdings"/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Tekton Pro Cond">
    <w:altName w:val="Segoe Print"/>
    <w:panose1 w:val="020F0606020208020904"/>
    <w:charset w:val="00"/>
    <w:family w:val="auto"/>
    <w:pitch w:val="default"/>
    <w:sig w:usb0="00000000" w:usb1="00000000" w:usb2="00000000" w:usb3="00000000" w:csb0="20000093" w:csb1="00000000"/>
  </w:font>
  <w:font w:name="Tekton Pro Ext">
    <w:altName w:val="Segoe Print"/>
    <w:panose1 w:val="020F0605020208020904"/>
    <w:charset w:val="00"/>
    <w:family w:val="auto"/>
    <w:pitch w:val="default"/>
    <w:sig w:usb0="00000000" w:usb1="00000000" w:usb2="00000000" w:usb3="00000000" w:csb0="20000093" w:csb1="00000000"/>
  </w:font>
  <w:font w:name="Tempus Sans ITC">
    <w:altName w:val="Gabriola"/>
    <w:panose1 w:val="04020404030D07020202"/>
    <w:charset w:val="00"/>
    <w:family w:val="auto"/>
    <w:pitch w:val="default"/>
    <w:sig w:usb0="00000000" w:usb1="00000000" w:usb2="00000000" w:usb3="00000000" w:csb0="20000001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ranklin Gothic Book">
    <w:altName w:val="Malgun Gothic"/>
    <w:panose1 w:val="020B0503020102020204"/>
    <w:charset w:val="00"/>
    <w:family w:val="swiss"/>
    <w:pitch w:val="default"/>
    <w:sig w:usb0="00000000" w:usb1="00000000" w:usb2="00000000" w:usb3="00000000" w:csb0="2000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P80675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方正舒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FLMF N+ Agilent Con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PBPCI E+ Agilent Century ITC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ahoma">
    <w:panose1 w:val="020B0604030504040204"/>
    <w:charset w:val="86"/>
    <w:family w:val="swiss"/>
    <w:pitch w:val="default"/>
    <w:sig w:usb0="E1002EFF" w:usb1="C000605B" w:usb2="00000029" w:usb3="00000000" w:csb0="200101FF" w:csb1="20280000"/>
  </w:font>
  <w:font w:name="华文琥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Kozuka Mincho Pr6N B">
    <w:altName w:val="Yu Mincho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Yu Mincho">
    <w:panose1 w:val="02020400000000000000"/>
    <w:charset w:val="80"/>
    <w:family w:val="auto"/>
    <w:pitch w:val="default"/>
    <w:sig w:usb0="800002E7" w:usb1="2AC7FCF0" w:usb2="00000012" w:usb3="00000000" w:csb0="200200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Nyala">
    <w:panose1 w:val="02000504070300020003"/>
    <w:charset w:val="00"/>
    <w:family w:val="auto"/>
    <w:pitch w:val="default"/>
    <w:sig w:usb0="A000006F" w:usb1="00000000" w:usb2="00000800" w:usb3="00000000" w:csb0="00000093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C61"/>
    <w:rsid w:val="000461A2"/>
    <w:rsid w:val="000D3195"/>
    <w:rsid w:val="0015710C"/>
    <w:rsid w:val="002A3D38"/>
    <w:rsid w:val="00490409"/>
    <w:rsid w:val="004B7AE4"/>
    <w:rsid w:val="00A879DC"/>
    <w:rsid w:val="00AC41A1"/>
    <w:rsid w:val="00B573D7"/>
    <w:rsid w:val="00C71F0D"/>
    <w:rsid w:val="00EF4E44"/>
    <w:rsid w:val="00F15C61"/>
    <w:rsid w:val="03D13256"/>
    <w:rsid w:val="08CA7886"/>
    <w:rsid w:val="0AB37D36"/>
    <w:rsid w:val="27650655"/>
    <w:rsid w:val="2B9522BE"/>
    <w:rsid w:val="2F865652"/>
    <w:rsid w:val="30326865"/>
    <w:rsid w:val="4FDD7D2D"/>
    <w:rsid w:val="52470A94"/>
    <w:rsid w:val="53CD0F3B"/>
    <w:rsid w:val="5A7B452C"/>
    <w:rsid w:val="6ACE52DC"/>
    <w:rsid w:val="6F943F83"/>
    <w:rsid w:val="715925FD"/>
    <w:rsid w:val="74472E8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  <w:style w:type="character" w:customStyle="1" w:styleId="11">
    <w:name w:val="font1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2">
    <w:name w:val="font01"/>
    <w:basedOn w:val="5"/>
    <w:uiPriority w:val="0"/>
    <w:rPr>
      <w:rFonts w:hint="eastAsia" w:ascii="宋体" w:hAnsi="宋体" w:eastAsia="宋体" w:cs="宋体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459140-E6D7-4A85-9EAC-EC520A0CB4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785</Characters>
  <Lines>6</Lines>
  <Paragraphs>1</Paragraphs>
  <ScaleCrop>false</ScaleCrop>
  <LinksUpToDate>false</LinksUpToDate>
  <CharactersWithSpaces>921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2T09:11:00Z</dcterms:created>
  <dc:creator>miss zhang</dc:creator>
  <cp:lastModifiedBy>miss zhang</cp:lastModifiedBy>
  <dcterms:modified xsi:type="dcterms:W3CDTF">2017-03-11T06:35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